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93B8B" w14:textId="1C2674D6" w:rsidR="00277589" w:rsidRDefault="00F9207A" w:rsidP="00A02F61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 w:themeColor="text1"/>
        </w:rPr>
      </w:pPr>
      <w:r w:rsidRPr="00F9207A">
        <w:rPr>
          <w:rFonts w:ascii="Times New Roman" w:hAnsi="Times New Roman" w:cs="Times New Roman"/>
          <w:b/>
          <w:color w:val="000000" w:themeColor="text1"/>
        </w:rPr>
        <w:t xml:space="preserve">S1 Text. </w:t>
      </w:r>
      <w:r w:rsidRPr="00F9207A">
        <w:rPr>
          <w:rFonts w:ascii="Times New Roman" w:hAnsi="Times New Roman" w:cs="Times New Roman"/>
          <w:bCs/>
          <w:color w:val="000000" w:themeColor="text1"/>
        </w:rPr>
        <w:t>Opioid use disorder treatment among pregnant women involved in the criminal justice system.</w:t>
      </w:r>
    </w:p>
    <w:p w14:paraId="0A5CF50F" w14:textId="77777777" w:rsidR="00F9207A" w:rsidRPr="00047BB6" w:rsidRDefault="00F9207A" w:rsidP="00A02F6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604E0847" w14:textId="7E0579A7" w:rsidR="00277589" w:rsidRPr="00047BB6" w:rsidRDefault="00277589" w:rsidP="00A02F6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Tyler Winkelman, Hennepin Healthcare </w:t>
      </w:r>
    </w:p>
    <w:p w14:paraId="331908FC" w14:textId="304EE163" w:rsidR="002E23B5" w:rsidRPr="00047BB6" w:rsidRDefault="002E23B5" w:rsidP="00A02F6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>Becky Ford, Hennepin Healthcare</w:t>
      </w:r>
    </w:p>
    <w:p w14:paraId="24B1D81F" w14:textId="77777777" w:rsidR="00277589" w:rsidRPr="00047BB6" w:rsidRDefault="00277589" w:rsidP="00A02F6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Rebecca </w:t>
      </w:r>
      <w:proofErr w:type="spellStart"/>
      <w:r w:rsidRPr="00047BB6">
        <w:rPr>
          <w:rFonts w:ascii="Times New Roman" w:hAnsi="Times New Roman" w:cs="Times New Roman"/>
          <w:color w:val="000000" w:themeColor="text1"/>
        </w:rPr>
        <w:t>Shlafer</w:t>
      </w:r>
      <w:proofErr w:type="spellEnd"/>
      <w:r w:rsidRPr="00047BB6">
        <w:rPr>
          <w:rFonts w:ascii="Times New Roman" w:hAnsi="Times New Roman" w:cs="Times New Roman"/>
          <w:color w:val="000000" w:themeColor="text1"/>
        </w:rPr>
        <w:t xml:space="preserve">, University of Minnesota  </w:t>
      </w:r>
    </w:p>
    <w:p w14:paraId="55BCF54D" w14:textId="77777777" w:rsidR="00277589" w:rsidRPr="00047BB6" w:rsidRDefault="00277589" w:rsidP="00A02F6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Stephen Patrick, Vanderbilt University  </w:t>
      </w:r>
    </w:p>
    <w:p w14:paraId="4D1B7538" w14:textId="77777777" w:rsidR="00A02F61" w:rsidRPr="00047BB6" w:rsidRDefault="00A02F61" w:rsidP="000026C8">
      <w:pPr>
        <w:rPr>
          <w:rFonts w:ascii="Times New Roman" w:hAnsi="Times New Roman" w:cs="Times New Roman"/>
          <w:color w:val="000000" w:themeColor="text1"/>
        </w:rPr>
      </w:pPr>
    </w:p>
    <w:p w14:paraId="316CD4EA" w14:textId="77777777" w:rsidR="000026C8" w:rsidRPr="00047BB6" w:rsidRDefault="000026C8" w:rsidP="000026C8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b/>
          <w:color w:val="000000" w:themeColor="text1"/>
        </w:rPr>
        <w:t>Dataset:</w:t>
      </w:r>
      <w:r w:rsidRPr="00047BB6">
        <w:rPr>
          <w:rFonts w:ascii="Times New Roman" w:hAnsi="Times New Roman" w:cs="Times New Roman"/>
          <w:color w:val="000000" w:themeColor="text1"/>
        </w:rPr>
        <w:t xml:space="preserve"> TEDS-A </w:t>
      </w:r>
    </w:p>
    <w:p w14:paraId="3730DA3E" w14:textId="24B6B700" w:rsidR="000026C8" w:rsidRPr="00047BB6" w:rsidRDefault="000026C8" w:rsidP="000026C8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b/>
          <w:color w:val="000000" w:themeColor="text1"/>
        </w:rPr>
        <w:t>Years</w:t>
      </w:r>
      <w:r w:rsidR="000C3B1D" w:rsidRPr="00047BB6">
        <w:rPr>
          <w:rFonts w:ascii="Times New Roman" w:hAnsi="Times New Roman" w:cs="Times New Roman"/>
          <w:b/>
          <w:color w:val="000000" w:themeColor="text1"/>
        </w:rPr>
        <w:t>:</w:t>
      </w:r>
      <w:r w:rsidR="000C3B1D" w:rsidRPr="00047BB6">
        <w:rPr>
          <w:rFonts w:ascii="Times New Roman" w:hAnsi="Times New Roman" w:cs="Times New Roman"/>
          <w:color w:val="000000" w:themeColor="text1"/>
        </w:rPr>
        <w:t xml:space="preserve"> Would be great if we could go back to 1990, but early 2000s would be fine </w:t>
      </w:r>
      <w:r w:rsidR="002E23B5" w:rsidRPr="00047BB6">
        <w:rPr>
          <w:rFonts w:ascii="Times New Roman" w:hAnsi="Times New Roman" w:cs="Times New Roman"/>
          <w:color w:val="000000" w:themeColor="text1"/>
        </w:rPr>
        <w:t xml:space="preserve"> </w:t>
      </w:r>
      <w:r w:rsidR="000C3B1D" w:rsidRPr="00047BB6">
        <w:rPr>
          <w:rFonts w:ascii="Times New Roman" w:hAnsi="Times New Roman" w:cs="Times New Roman"/>
          <w:color w:val="000000" w:themeColor="text1"/>
        </w:rPr>
        <w:t xml:space="preserve"> </w:t>
      </w:r>
    </w:p>
    <w:p w14:paraId="68315011" w14:textId="77777777" w:rsidR="006B6DA8" w:rsidRPr="00047BB6" w:rsidRDefault="006B6DA8" w:rsidP="000026C8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b/>
          <w:color w:val="000000" w:themeColor="text1"/>
        </w:rPr>
        <w:t>Restrictions:</w:t>
      </w:r>
      <w:r w:rsidRPr="00047BB6">
        <w:rPr>
          <w:rFonts w:ascii="Times New Roman" w:hAnsi="Times New Roman" w:cs="Times New Roman"/>
          <w:color w:val="000000" w:themeColor="text1"/>
        </w:rPr>
        <w:t xml:space="preserve"> Pregnant women, Sub1 = heroin, non-prescription methadone, or other </w:t>
      </w:r>
      <w:r w:rsidR="00817287" w:rsidRPr="00047BB6">
        <w:rPr>
          <w:rFonts w:ascii="Times New Roman" w:hAnsi="Times New Roman" w:cs="Times New Roman"/>
          <w:color w:val="000000" w:themeColor="text1"/>
        </w:rPr>
        <w:t>opiates</w:t>
      </w:r>
      <w:r w:rsidRPr="00047BB6">
        <w:rPr>
          <w:rFonts w:ascii="Times New Roman" w:hAnsi="Times New Roman" w:cs="Times New Roman"/>
          <w:color w:val="000000" w:themeColor="text1"/>
        </w:rPr>
        <w:t xml:space="preserve"> and synthetics </w:t>
      </w:r>
    </w:p>
    <w:p w14:paraId="46D98A52" w14:textId="77777777" w:rsidR="006B6DA8" w:rsidRPr="00047BB6" w:rsidRDefault="006B6DA8" w:rsidP="000026C8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b/>
          <w:color w:val="000000" w:themeColor="text1"/>
        </w:rPr>
        <w:t>Key independent variable:</w:t>
      </w:r>
      <w:r w:rsidRPr="00047BB6">
        <w:rPr>
          <w:rFonts w:ascii="Times New Roman" w:hAnsi="Times New Roman" w:cs="Times New Roman"/>
          <w:color w:val="000000" w:themeColor="text1"/>
        </w:rPr>
        <w:t xml:space="preserve"> Primary source of referral </w:t>
      </w:r>
    </w:p>
    <w:p w14:paraId="229C4614" w14:textId="77777777" w:rsidR="006B6DA8" w:rsidRPr="00047BB6" w:rsidRDefault="006B6DA8" w:rsidP="000026C8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b/>
          <w:color w:val="000000" w:themeColor="text1"/>
        </w:rPr>
        <w:t>Primary dependent variable:</w:t>
      </w:r>
      <w:r w:rsidRPr="00047BB6">
        <w:rPr>
          <w:rFonts w:ascii="Times New Roman" w:hAnsi="Times New Roman" w:cs="Times New Roman"/>
          <w:color w:val="000000" w:themeColor="text1"/>
        </w:rPr>
        <w:t xml:space="preserve"> </w:t>
      </w:r>
      <w:r w:rsidR="00817287" w:rsidRPr="00047BB6">
        <w:rPr>
          <w:rFonts w:ascii="Times New Roman" w:hAnsi="Times New Roman" w:cs="Times New Roman"/>
          <w:color w:val="000000" w:themeColor="text1"/>
        </w:rPr>
        <w:t xml:space="preserve">Medicaid-assisted therapy part of patient’s treatment plan </w:t>
      </w:r>
    </w:p>
    <w:p w14:paraId="60394262" w14:textId="77777777" w:rsidR="000C3B1D" w:rsidRPr="00047BB6" w:rsidRDefault="000C3B1D" w:rsidP="000026C8">
      <w:pPr>
        <w:rPr>
          <w:rFonts w:ascii="Times New Roman" w:hAnsi="Times New Roman" w:cs="Times New Roman"/>
          <w:color w:val="000000" w:themeColor="text1"/>
        </w:rPr>
      </w:pPr>
    </w:p>
    <w:p w14:paraId="0FB490A2" w14:textId="77777777" w:rsidR="006B6DA8" w:rsidRPr="00047BB6" w:rsidRDefault="000C3B1D" w:rsidP="000026C8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Question 1. </w:t>
      </w:r>
      <w:r w:rsidR="006E3BA0" w:rsidRPr="00047BB6">
        <w:rPr>
          <w:rFonts w:ascii="Times New Roman" w:hAnsi="Times New Roman" w:cs="Times New Roman"/>
          <w:color w:val="000000" w:themeColor="text1"/>
        </w:rPr>
        <w:t xml:space="preserve">What are the characteristics of pregnant women with opioid use disorders by justice-involved status? </w:t>
      </w:r>
    </w:p>
    <w:p w14:paraId="1D1D40F7" w14:textId="77777777" w:rsidR="006B6DA8" w:rsidRPr="00047BB6" w:rsidRDefault="006B6DA8" w:rsidP="000026C8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ab/>
        <w:t xml:space="preserve">Demographics available in TEDS-A </w:t>
      </w:r>
    </w:p>
    <w:p w14:paraId="0651FA5B" w14:textId="77777777" w:rsidR="006B6DA8" w:rsidRPr="00047BB6" w:rsidRDefault="006B6DA8" w:rsidP="006B6DA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Age </w:t>
      </w:r>
    </w:p>
    <w:p w14:paraId="11FE387F" w14:textId="77777777" w:rsidR="006B6DA8" w:rsidRPr="00047BB6" w:rsidRDefault="006B6DA8" w:rsidP="006B6DA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Race/ethnicity  </w:t>
      </w:r>
    </w:p>
    <w:p w14:paraId="60CA25E5" w14:textId="40555C8F" w:rsidR="006B6DA8" w:rsidRPr="00047BB6" w:rsidRDefault="006B6DA8" w:rsidP="006B6DA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Marital status </w:t>
      </w:r>
      <w:r w:rsidR="00831FED" w:rsidRPr="00047BB6">
        <w:rPr>
          <w:rFonts w:ascii="Times New Roman" w:hAnsi="Times New Roman" w:cs="Times New Roman"/>
          <w:color w:val="000000" w:themeColor="text1"/>
        </w:rPr>
        <w:t xml:space="preserve">(Not included due to large amount of missing data, &gt;25%) </w:t>
      </w:r>
    </w:p>
    <w:p w14:paraId="461CA027" w14:textId="77777777" w:rsidR="006B6DA8" w:rsidRPr="00047BB6" w:rsidRDefault="006B6DA8" w:rsidP="006B6DA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>Education</w:t>
      </w:r>
    </w:p>
    <w:p w14:paraId="5338C977" w14:textId="77777777" w:rsidR="006B6DA8" w:rsidRPr="00047BB6" w:rsidRDefault="006B6DA8" w:rsidP="006B6DA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Employment </w:t>
      </w:r>
    </w:p>
    <w:p w14:paraId="4495B724" w14:textId="452941D3" w:rsidR="006B6DA8" w:rsidRPr="00047BB6" w:rsidRDefault="006B6DA8" w:rsidP="006B6DA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Living arrangement/homeless </w:t>
      </w:r>
      <w:r w:rsidR="00831FED" w:rsidRPr="00047BB6">
        <w:rPr>
          <w:rFonts w:ascii="Times New Roman" w:hAnsi="Times New Roman" w:cs="Times New Roman"/>
          <w:color w:val="000000" w:themeColor="text1"/>
        </w:rPr>
        <w:t xml:space="preserve">(Not included due to large amount of missing data, &gt;15%) </w:t>
      </w:r>
    </w:p>
    <w:p w14:paraId="3E9FC2E9" w14:textId="77777777" w:rsidR="006B6DA8" w:rsidRPr="00047BB6" w:rsidRDefault="006B6DA8" w:rsidP="0081728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Census region/division based on FIPS codes </w:t>
      </w:r>
    </w:p>
    <w:p w14:paraId="25020D86" w14:textId="77777777" w:rsidR="005E6417" w:rsidRPr="00047BB6" w:rsidRDefault="005E6417" w:rsidP="0081728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Treatment facility type </w:t>
      </w:r>
    </w:p>
    <w:p w14:paraId="5ACD98D5" w14:textId="77777777" w:rsidR="005E6417" w:rsidRPr="00047BB6" w:rsidRDefault="005E6417" w:rsidP="005E6417">
      <w:pPr>
        <w:ind w:left="720"/>
        <w:rPr>
          <w:rFonts w:ascii="Times New Roman" w:hAnsi="Times New Roman" w:cs="Times New Roman"/>
          <w:color w:val="000000" w:themeColor="text1"/>
        </w:rPr>
      </w:pPr>
    </w:p>
    <w:p w14:paraId="1D4C32BB" w14:textId="0E1ED198" w:rsidR="00817287" w:rsidRPr="00047BB6" w:rsidRDefault="00817287" w:rsidP="00817287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>Question 2.</w:t>
      </w:r>
      <w:r w:rsidR="00BA62F8" w:rsidRPr="00047BB6">
        <w:rPr>
          <w:rFonts w:ascii="Times New Roman" w:hAnsi="Times New Roman" w:cs="Times New Roman"/>
          <w:color w:val="000000" w:themeColor="text1"/>
        </w:rPr>
        <w:t xml:space="preserve"> </w:t>
      </w:r>
      <w:r w:rsidRPr="00047BB6">
        <w:rPr>
          <w:rFonts w:ascii="Times New Roman" w:hAnsi="Times New Roman" w:cs="Times New Roman"/>
          <w:color w:val="000000" w:themeColor="text1"/>
        </w:rPr>
        <w:t xml:space="preserve">How has justice involvement among pregnant women with opioid use disorders changed over time? </w:t>
      </w:r>
    </w:p>
    <w:p w14:paraId="0F430175" w14:textId="77777777" w:rsidR="00817287" w:rsidRPr="00047BB6" w:rsidRDefault="00817287" w:rsidP="00817287">
      <w:pPr>
        <w:rPr>
          <w:rFonts w:ascii="Times New Roman" w:hAnsi="Times New Roman" w:cs="Times New Roman"/>
          <w:color w:val="000000" w:themeColor="text1"/>
        </w:rPr>
      </w:pPr>
    </w:p>
    <w:p w14:paraId="189BB0F6" w14:textId="3A95B8BC" w:rsidR="00817287" w:rsidRPr="00047BB6" w:rsidRDefault="00817287" w:rsidP="00817287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Question 3: </w:t>
      </w:r>
      <w:r w:rsidR="009145D1" w:rsidRPr="00047BB6">
        <w:rPr>
          <w:rFonts w:ascii="Times New Roman" w:hAnsi="Times New Roman" w:cs="Times New Roman"/>
          <w:color w:val="000000" w:themeColor="text1"/>
        </w:rPr>
        <w:t>How has receipt of MAT changed over time among pregnant women</w:t>
      </w:r>
      <w:r w:rsidR="00BA62F8" w:rsidRPr="00047BB6">
        <w:rPr>
          <w:rFonts w:ascii="Times New Roman" w:hAnsi="Times New Roman" w:cs="Times New Roman"/>
          <w:color w:val="000000" w:themeColor="text1"/>
        </w:rPr>
        <w:t xml:space="preserve"> with OUD by </w:t>
      </w:r>
      <w:r w:rsidR="005E6417" w:rsidRPr="00047BB6">
        <w:rPr>
          <w:rFonts w:ascii="Times New Roman" w:hAnsi="Times New Roman" w:cs="Times New Roman"/>
          <w:color w:val="000000" w:themeColor="text1"/>
        </w:rPr>
        <w:t>justice involvement</w:t>
      </w:r>
      <w:r w:rsidR="00BA62F8" w:rsidRPr="00047BB6">
        <w:rPr>
          <w:rFonts w:ascii="Times New Roman" w:hAnsi="Times New Roman" w:cs="Times New Roman"/>
          <w:color w:val="000000" w:themeColor="text1"/>
        </w:rPr>
        <w:t xml:space="preserve"> status</w:t>
      </w:r>
      <w:r w:rsidR="005E6417" w:rsidRPr="00047BB6">
        <w:rPr>
          <w:rFonts w:ascii="Times New Roman" w:hAnsi="Times New Roman" w:cs="Times New Roman"/>
          <w:color w:val="000000" w:themeColor="text1"/>
        </w:rPr>
        <w:t xml:space="preserve">?  How do current rates of MAT compare between groups? </w:t>
      </w:r>
    </w:p>
    <w:p w14:paraId="27E07D79" w14:textId="3189AC38" w:rsidR="005E6417" w:rsidRPr="00047BB6" w:rsidRDefault="005E6417" w:rsidP="00817287">
      <w:p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Question 3b: How has receipt of MAT changed over time among pregnant women referred from probation vs. court vs. other? </w:t>
      </w:r>
      <w:r w:rsidR="00F80371" w:rsidRPr="00047BB6">
        <w:rPr>
          <w:rFonts w:ascii="Times New Roman" w:hAnsi="Times New Roman" w:cs="Times New Roman"/>
          <w:color w:val="000000" w:themeColor="text1"/>
        </w:rPr>
        <w:t xml:space="preserve">(Question 3b was not pursued due to sample size)  </w:t>
      </w:r>
    </w:p>
    <w:p w14:paraId="6A3A55F5" w14:textId="443F83F0" w:rsidR="005E6417" w:rsidRPr="00047BB6" w:rsidRDefault="005E6417" w:rsidP="005E64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047BB6">
        <w:rPr>
          <w:rFonts w:ascii="Times New Roman" w:hAnsi="Times New Roman" w:cs="Times New Roman"/>
          <w:color w:val="000000" w:themeColor="text1"/>
        </w:rPr>
        <w:t xml:space="preserve">Unadjusted and Adjusted for characteristics defined in Question 1 </w:t>
      </w:r>
    </w:p>
    <w:p w14:paraId="53B55A04" w14:textId="53956F16" w:rsidR="002E23B5" w:rsidRPr="00047BB6" w:rsidRDefault="002E23B5" w:rsidP="002E23B5">
      <w:pPr>
        <w:rPr>
          <w:rFonts w:ascii="Times New Roman" w:hAnsi="Times New Roman" w:cs="Times New Roman"/>
          <w:color w:val="000000" w:themeColor="text1"/>
        </w:rPr>
      </w:pPr>
    </w:p>
    <w:p w14:paraId="26D376A9" w14:textId="77777777" w:rsidR="002E23B5" w:rsidRPr="00047BB6" w:rsidRDefault="002E23B5" w:rsidP="002E23B5">
      <w:pPr>
        <w:rPr>
          <w:rFonts w:ascii="Times New Roman" w:hAnsi="Times New Roman" w:cs="Times New Roman"/>
          <w:color w:val="000000" w:themeColor="text1"/>
        </w:rPr>
      </w:pPr>
    </w:p>
    <w:sectPr w:rsidR="002E23B5" w:rsidRPr="00047BB6" w:rsidSect="007B5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C7909"/>
    <w:multiLevelType w:val="hybridMultilevel"/>
    <w:tmpl w:val="6BFAD9C8"/>
    <w:lvl w:ilvl="0" w:tplc="455677B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BB4E42"/>
    <w:multiLevelType w:val="hybridMultilevel"/>
    <w:tmpl w:val="DA5EDEB6"/>
    <w:lvl w:ilvl="0" w:tplc="0096C7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E2E0B"/>
    <w:multiLevelType w:val="hybridMultilevel"/>
    <w:tmpl w:val="A41EA7E4"/>
    <w:lvl w:ilvl="0" w:tplc="C7C0A196">
      <w:start w:val="1"/>
      <w:numFmt w:val="bullet"/>
      <w:lvlText w:val="-"/>
      <w:lvlJc w:val="left"/>
      <w:pPr>
        <w:ind w:left="1080" w:hanging="360"/>
      </w:pPr>
      <w:rPr>
        <w:rFonts w:ascii="AppleSystemUIFont" w:eastAsiaTheme="minorHAnsi" w:hAnsi="AppleSystemUIFont" w:cs="AppleSystemUIFon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4284E26"/>
    <w:multiLevelType w:val="hybridMultilevel"/>
    <w:tmpl w:val="17987652"/>
    <w:lvl w:ilvl="0" w:tplc="5290D4B8">
      <w:numFmt w:val="bullet"/>
      <w:lvlText w:val="-"/>
      <w:lvlJc w:val="left"/>
      <w:pPr>
        <w:ind w:left="1080" w:hanging="360"/>
      </w:pPr>
      <w:rPr>
        <w:rFonts w:ascii="AppleSystemUIFont" w:eastAsiaTheme="minorHAnsi" w:hAnsi="AppleSystemUIFont" w:cs="AppleSystemUIFont" w:hint="default"/>
        <w:color w:val="353535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F61"/>
    <w:rsid w:val="000026C8"/>
    <w:rsid w:val="000307E9"/>
    <w:rsid w:val="00047BB6"/>
    <w:rsid w:val="00070531"/>
    <w:rsid w:val="000C3B1D"/>
    <w:rsid w:val="000E53DE"/>
    <w:rsid w:val="00277589"/>
    <w:rsid w:val="002E23B5"/>
    <w:rsid w:val="005E6417"/>
    <w:rsid w:val="006B6DA8"/>
    <w:rsid w:val="006E3BA0"/>
    <w:rsid w:val="00780A2E"/>
    <w:rsid w:val="007B592A"/>
    <w:rsid w:val="00817287"/>
    <w:rsid w:val="00831FED"/>
    <w:rsid w:val="009145D1"/>
    <w:rsid w:val="00A02F61"/>
    <w:rsid w:val="00AC4B99"/>
    <w:rsid w:val="00BA62F8"/>
    <w:rsid w:val="00E03026"/>
    <w:rsid w:val="00F80371"/>
    <w:rsid w:val="00F9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D6F4B"/>
  <w14:defaultImageDpi w14:val="32767"/>
  <w15:chartTrackingRefBased/>
  <w15:docId w15:val="{EA26D461-C86F-4D4A-BC8D-C03980B4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F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5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3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3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3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3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N Winkelman</dc:creator>
  <cp:keywords/>
  <dc:description/>
  <cp:lastModifiedBy>Tyler N Winkelman</cp:lastModifiedBy>
  <cp:revision>10</cp:revision>
  <dcterms:created xsi:type="dcterms:W3CDTF">2018-02-23T14:51:00Z</dcterms:created>
  <dcterms:modified xsi:type="dcterms:W3CDTF">2020-04-30T02:07:00Z</dcterms:modified>
</cp:coreProperties>
</file>